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554"/>
        <w:gridCol w:w="721"/>
        <w:gridCol w:w="3382"/>
        <w:gridCol w:w="554"/>
        <w:gridCol w:w="833"/>
        <w:gridCol w:w="1230"/>
        <w:gridCol w:w="3632"/>
        <w:gridCol w:w="498"/>
        <w:gridCol w:w="551"/>
        <w:gridCol w:w="607"/>
        <w:gridCol w:w="1004"/>
        <w:gridCol w:w="1047"/>
      </w:tblGrid>
      <w:tr>
        <w:trPr>
          <w:trHeight w:val="1276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wn</w:t>
            </w:r>
          </w:p>
        </w:tc>
        <w:tc>
          <w:tcPr>
            <w:tcW w:w="5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6936~muscle contraction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06E-0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CTC1, ACTN2, CRYAB, DES, DTNA, SLMAP, SMPX, SMT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68E-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17E-03</w:t>
            </w:r>
          </w:p>
        </w:tc>
      </w:tr>
      <w:tr>
        <w:trPr>
          <w:trHeight w:val="300" w:hRule="atLeast"/>
        </w:trPr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3012~muscle system process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83E-0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CTC1, ACTN2, CRYAB, DES, DTNA, SLMAP, SMPX, SMT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57E-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90E-03</w:t>
            </w:r>
          </w:p>
        </w:tc>
      </w:tr>
      <w:tr>
        <w:trPr>
          <w:trHeight w:val="300" w:hRule="atLeast"/>
        </w:trPr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6941~ striated muscle contraction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40E-0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CTC1, DTNA, SMPX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00E-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95E+01</w:t>
            </w:r>
          </w:p>
        </w:tc>
      </w:tr>
    </w:tbl>
    <w:p>
      <w:pPr>
        <w:pStyle w:val="Normal"/>
        <w:rPr/>
      </w:pPr>
      <w:r>
        <w:rPr/>
        <w:t>Table S5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49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554"/>
        <w:gridCol w:w="833"/>
        <w:gridCol w:w="2979"/>
        <w:gridCol w:w="666"/>
        <w:gridCol w:w="721"/>
        <w:gridCol w:w="1230"/>
        <w:gridCol w:w="4094"/>
        <w:gridCol w:w="551"/>
        <w:gridCol w:w="551"/>
        <w:gridCol w:w="607"/>
        <w:gridCol w:w="1004"/>
        <w:gridCol w:w="1004"/>
      </w:tblGrid>
      <w:tr>
        <w:trPr>
          <w:trHeight w:val="1337" w:hRule="atLeast"/>
          <w:cantSplit w:val="true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600" w:hRule="atLeast"/>
        </w:trPr>
        <w:tc>
          <w:tcPr>
            <w:tcW w:w="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5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.0</w:t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30198~ extracellular matrix organization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11E-12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CDC80, COL12A1, COL1A1, COL1A2, COL3A1, COL5A1, COL5A2, ELN, LOX, LUM, MMP9, PDGFRA, POSTN, SERPINH1, TGFBI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81E-0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56E-09</w:t>
            </w:r>
          </w:p>
        </w:tc>
      </w:tr>
      <w:tr>
        <w:trPr>
          <w:trHeight w:val="600" w:hRule="atLeast"/>
        </w:trPr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43062~ extracellular structure organization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45E-11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CDC80, CDH2, COL12A1, COL1A1, COL1A2, COL3A1, COL5A1, COL5A2, ELN, LOX, LUM, MMP9, PDGFRA, POSTN, SERPINH1, TGFBI, TN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30E-0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45E-08</w:t>
            </w:r>
          </w:p>
        </w:tc>
      </w:tr>
      <w:tr>
        <w:trPr>
          <w:trHeight w:val="300" w:hRule="atLeast"/>
        </w:trPr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30199~ collagen fibril organization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12E-11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OL12A1, COL1A1, COL1A2, COL3A1, COL5A1, COL5A2, LOX, LUM, SERPINH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7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41E-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95E-08</w:t>
            </w:r>
          </w:p>
        </w:tc>
      </w:tr>
      <w:tr>
        <w:trPr>
          <w:trHeight w:val="300" w:hRule="atLeast"/>
        </w:trPr>
        <w:tc>
          <w:tcPr>
            <w:tcW w:w="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5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5</w:t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32963~ collagen metabolic proces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87E-11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OL1A1, COL3A1, COL5A1, MMP1, MMP13, MMP2, MMP7, MMP9, SERPINH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3E-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84E-08</w:t>
            </w:r>
          </w:p>
        </w:tc>
      </w:tr>
      <w:tr>
        <w:trPr>
          <w:trHeight w:val="600" w:hRule="atLeast"/>
        </w:trPr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44259~ multicellular organismal macromolecule metabolic proces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12E-11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OL1A1, COL3A1, COL5A1, MMP1, MMP13, MMP2, MMP7, MMP9, SERPINH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6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32E-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7E-07</w:t>
            </w:r>
          </w:p>
        </w:tc>
      </w:tr>
      <w:tr>
        <w:trPr>
          <w:trHeight w:val="600" w:hRule="atLeast"/>
        </w:trPr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44236~ multicellular organismal metabolic proces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70E-10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OL1A1, COL3A1, COL5A1, MMP1, MMP13, MMP2, MMP7, MMP9, SERPINH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06E-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94E-07</w:t>
            </w:r>
          </w:p>
        </w:tc>
      </w:tr>
      <w:tr>
        <w:trPr>
          <w:trHeight w:val="300" w:hRule="atLeast"/>
        </w:trPr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30574~ collagen catabolic proces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50E-06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MMP1, MMP13, MMP2, MMP7, MMP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4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00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91E-03</w:t>
            </w:r>
          </w:p>
        </w:tc>
      </w:tr>
      <w:tr>
        <w:trPr>
          <w:trHeight w:val="600" w:hRule="atLeast"/>
        </w:trPr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44243~ multicellular organismal catabolic proces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40E-05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MMP1, MMP13, MMP2, MMP7, MMP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55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36E-02</w:t>
            </w:r>
          </w:p>
        </w:tc>
      </w:tr>
      <w:tr>
        <w:trPr>
          <w:trHeight w:val="300" w:hRule="atLeast"/>
        </w:trPr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32964~ collagen biosynthetic proces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78E-05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L1A1, COL3A1, COL5A1, SERPINH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4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02E-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01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b</w:t>
      </w:r>
    </w:p>
    <w:p>
      <w:pPr>
        <w:pStyle w:val="Normal"/>
        <w:rPr/>
      </w:pPr>
      <w:r>
        <w:rPr/>
      </w:r>
    </w:p>
    <w:tbl>
      <w:tblPr>
        <w:tblW w:w="15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554"/>
        <w:gridCol w:w="721"/>
        <w:gridCol w:w="2618"/>
        <w:gridCol w:w="666"/>
        <w:gridCol w:w="721"/>
        <w:gridCol w:w="1230"/>
        <w:gridCol w:w="4654"/>
        <w:gridCol w:w="551"/>
        <w:gridCol w:w="551"/>
        <w:gridCol w:w="607"/>
        <w:gridCol w:w="1004"/>
        <w:gridCol w:w="1004"/>
      </w:tblGrid>
      <w:tr>
        <w:trPr>
          <w:trHeight w:val="1402" w:hRule="atLeast"/>
          <w:cantSplit w:val="true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5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30199~ collagen fibril organization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12E-11</w:t>
            </w:r>
          </w:p>
        </w:tc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OL12A1, COL1A1, COL1A2, COL3A1, COL5A1, COL5A2, LOX, LUM, SERPINH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7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41E-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95E-08</w:t>
            </w:r>
          </w:p>
        </w:tc>
      </w:tr>
      <w:tr>
        <w:trPr>
          <w:trHeight w:val="300" w:hRule="atLeast"/>
        </w:trPr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43588~ skin developmen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59E-08</w:t>
            </w:r>
          </w:p>
        </w:tc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OL1A1, COL1A2, COL3A1, COL5A1, COL5A2, GJB3, SF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15E-0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75E-05</w:t>
            </w:r>
          </w:p>
        </w:tc>
      </w:tr>
      <w:tr>
        <w:trPr>
          <w:trHeight w:val="600" w:hRule="atLeast"/>
        </w:trPr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7398~ ectoderm developmen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19E-06</w:t>
            </w:r>
          </w:p>
        </w:tc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OL1A1, COL1A2, COL3A1, COL5A1, COL5A2, CRABP2, GJB3, KRT14, KRT5, KRT6A, MREG, SF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05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05E-02</w:t>
            </w:r>
          </w:p>
        </w:tc>
      </w:tr>
      <w:tr>
        <w:trPr>
          <w:trHeight w:val="600" w:hRule="atLeast"/>
        </w:trPr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8544~ epidermis developmen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65E-05</w:t>
            </w:r>
          </w:p>
        </w:tc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OL1A1, COL1A2, COL3A1, COL5A1, COL5A2, CRABP2, GJB3, KRT14, KRT5, MREG, SF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74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78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49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498"/>
        <w:gridCol w:w="498"/>
        <w:gridCol w:w="3176"/>
        <w:gridCol w:w="498"/>
        <w:gridCol w:w="498"/>
        <w:gridCol w:w="1004"/>
        <w:gridCol w:w="5063"/>
        <w:gridCol w:w="551"/>
        <w:gridCol w:w="551"/>
        <w:gridCol w:w="607"/>
        <w:gridCol w:w="1004"/>
        <w:gridCol w:w="1047"/>
      </w:tblGrid>
      <w:tr>
        <w:trPr>
          <w:trHeight w:val="1412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1501~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keletal system developmen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37E-08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NKH, BMP1, COL12A1, COL1A1, COL1A2, COL3A1, COL5A2, FBN1, IGF1, IGFBP3, MMP13, MMP2, MMP9, PDGFRA, POSTN, SPP1, TGFB1, TGFB3, WNT5A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05E-0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4E-04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1503~ossific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7E-05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MP1, COL1A1, COL5A2, IGF1, IGFBP3, MMP13, MMP2, SPP1, TGFB1, TGFB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04E-0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98E-02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60348~bone developmen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02E-05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MP1, COL1A1, COL5A2, IGF1, IGFBP3, MMP13, MMP2, SPP1, TGFB1, TGFB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2E-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41E-02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1649~osteoblast differenti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47E-02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L1A1, IGF1, IGFBP3, SPP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77E-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1E+01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16477~cell migr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69E-06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CL2, CDH2, COL5A1, CTHRC1, FN1, IL6, IL8, ITGA5, NOX1, PLAU, SELP, TGFB1, THBS4, VCAM1, VCA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7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98E-0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0E-02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51674~localization of cell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54E-05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CL2, CDH2, COL5A1, CTHRC1, FN1, IL6, IL8, ITGA5, NOX1, PLAU, SELP, TGFB1, THBS4, VCAM1, VCA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0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6E-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29E-02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48870~cell motilit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54E-05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CL2, CDH2, COL5A1, CTHRC1, FN1, IL6, IL8, ITGA5, NOX1, PLAU, SELP, TGFB1, THBS4, VCAM1, VCA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0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6E-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29E-02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6928~cell mo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53E-05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CL2, CDH2, CERCAM, COL5A1, CTHRC1, FN1, IGF1, IL6, IL8, ITGA5, NOX1, PLAU, PLAUR, SELP, TGFB1, THBS4, VCAM1, VCA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7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07E-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7E-01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4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31099~regener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53E-07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CL2, CCNB1, ENO3, IGF1, PLAU, PLAUR, SERPINE1, SOCS3, TGFB1, VCA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87E-0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59E-04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42246~tissue regener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03E-05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CNB1, ENO3, IGF1, PLAU, PLAUR, SERPINE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03E-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81E-02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40007~growth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63E-05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CNB1, CCNB2, EMP3, ENO3, IGF1, MREG, PLAU, PLAUR, SERPINE1, TGFB1, TGFB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43E-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46E-01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43403~skeletal muscle regener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04E-04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O3, IGF1, PLAU, PLAU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2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27E-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44E-01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48589~developmental growth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94E-04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CNB1, ENO3, IGF1, MREG, PLAU, PLAUR, SERPINE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03E-0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6E+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d</w:t>
      </w:r>
    </w:p>
    <w:tbl>
      <w:tblPr>
        <w:tblW w:w="1549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558"/>
        <w:gridCol w:w="679"/>
        <w:gridCol w:w="2676"/>
        <w:gridCol w:w="498"/>
        <w:gridCol w:w="739"/>
        <w:gridCol w:w="1004"/>
        <w:gridCol w:w="4883"/>
        <w:gridCol w:w="551"/>
        <w:gridCol w:w="551"/>
        <w:gridCol w:w="607"/>
        <w:gridCol w:w="1004"/>
        <w:gridCol w:w="1004"/>
      </w:tblGrid>
      <w:tr>
        <w:trPr>
          <w:trHeight w:val="1260" w:hRule="atLeast"/>
          <w:cantSplit w:val="true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/>
              <w:t>irection of chang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/>
              <w:t>Cluster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/>
              <w:t>%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600" w:hRule="atLeast"/>
        </w:trPr>
        <w:tc>
          <w:tcPr>
            <w:tcW w:w="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0280~nuclear divis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33E-07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CCNB1, CCNB2, CDC6, CDCA3, FBXO5, KIF2C, KNTC1, NCAPG, NDC80, TPX2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09E-0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00E-04</w:t>
            </w:r>
          </w:p>
        </w:tc>
      </w:tr>
      <w:tr>
        <w:trPr>
          <w:trHeight w:val="6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7067~mitosi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33E-07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CCNB1, CCNB2, CDC6, CDCA3, FBXO5, KIF2C, KNTC1, NCAPG, NDC80, TPX2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09E-0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00E-04</w:t>
            </w:r>
          </w:p>
        </w:tc>
      </w:tr>
      <w:tr>
        <w:trPr>
          <w:trHeight w:val="6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0087~M phase of mitotic cell cycl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63E-07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CCNB1, CCNB2, CDC6, CDCA3, FBXO5, KIF2C, KNTC1, NCAPG, NDC80, TPX2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10E-0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2E-03</w:t>
            </w:r>
          </w:p>
        </w:tc>
      </w:tr>
      <w:tr>
        <w:trPr>
          <w:trHeight w:val="6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48285~  organelle fiss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64E-07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CCNB1, CCNB2, CDC6, CDCA3, FBXO5, KIF2C, KNTC1, NCAPG, NDC80, TPX2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22E-0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46E-03</w:t>
            </w:r>
          </w:p>
        </w:tc>
      </w:tr>
      <w:tr>
        <w:trPr>
          <w:trHeight w:val="6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0279~M phas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89E-06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CCNB1, CCNB2, CDC6, CDCA3, FBXO5, KIF2C, KNTC1, NCAPG, NDC80, PRC1, TPX2, TTK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61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88E-03</w:t>
            </w:r>
          </w:p>
        </w:tc>
      </w:tr>
      <w:tr>
        <w:trPr>
          <w:trHeight w:val="6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0278~mitotic cell cycl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8E-05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CCNB1, CCNB2, CDC6, CDCA3, FBXO5, KIF2C, KNTC1, NCAPG, NDC80, PRC1, TPX2, TTK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7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42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16E-02</w:t>
            </w:r>
          </w:p>
        </w:tc>
      </w:tr>
      <w:tr>
        <w:trPr>
          <w:trHeight w:val="6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22403~cell cycle phas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02E-05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CCNB1, CCNB2, CDC6, CDCA3, FBXO5, KIF2C, KNTC1, NCAPG, NDC80, PRC1, TPX2, TTK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39E-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47E-02</w:t>
            </w:r>
          </w:p>
        </w:tc>
      </w:tr>
      <w:tr>
        <w:trPr>
          <w:trHeight w:val="6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22402~cell cycle proces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46E-05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CCNB1, CCNB2, CDC6, CDCA3, FBXO5, IL8, KIF2C, KNTC1, NCAPG, NDC80, PRC1, RACGAP1P, TGFB1, TPX2, TTK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6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83E-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09E-01</w:t>
            </w:r>
          </w:p>
        </w:tc>
      </w:tr>
      <w:tr>
        <w:trPr>
          <w:trHeight w:val="6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51301~cell divis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08E-05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B, BIRC5, CCNB1, CCNB2, CDC6, CDCA3, FBXO5, KNTC1, NCAPG, NDC80, PRC1, RACGAP1P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9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95E-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9E-01</w:t>
            </w:r>
          </w:p>
        </w:tc>
      </w:tr>
      <w:tr>
        <w:trPr>
          <w:trHeight w:val="3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7051~spindle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15E-04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RKA, FBXO5, NDC80, PRC1, TTK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50E-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63E-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e</w:t>
      </w:r>
    </w:p>
    <w:tbl>
      <w:tblPr>
        <w:tblW w:w="15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503"/>
        <w:gridCol w:w="734"/>
        <w:gridCol w:w="3178"/>
        <w:gridCol w:w="498"/>
        <w:gridCol w:w="739"/>
        <w:gridCol w:w="1004"/>
        <w:gridCol w:w="4425"/>
        <w:gridCol w:w="551"/>
        <w:gridCol w:w="551"/>
        <w:gridCol w:w="607"/>
        <w:gridCol w:w="1004"/>
        <w:gridCol w:w="1047"/>
      </w:tblGrid>
      <w:tr>
        <w:trPr>
          <w:trHeight w:val="1260" w:hRule="atLeast"/>
          <w:cantSplit w:val="true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/>
              <w:t>fs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/>
              <w:t>Cluste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/>
              <w:t>%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600" w:hRule="atLeast"/>
        </w:trPr>
        <w:tc>
          <w:tcPr>
            <w:tcW w:w="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7049~cell cycl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2E-03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CCNB1, CCNB2, CDC6, CDCA3, CKAP2, FBXO5, IL8, KIF2C, KNTC1, NCAPG, NDC80, PRC1, RACGAP1P, TGFB1, TPX2, TTK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7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38E-0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1E+00</w:t>
            </w:r>
          </w:p>
        </w:tc>
      </w:tr>
      <w:tr>
        <w:trPr>
          <w:trHeight w:val="6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7010~cytoskeleton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53E-03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RKA, DIAPH3, ELN, FBXO5, KIF2C, KRT14, KRT19, NDC80, PRC1, RACGAP1P, THY1, TTK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5E-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0E+01</w:t>
            </w:r>
          </w:p>
        </w:tc>
      </w:tr>
      <w:tr>
        <w:trPr>
          <w:trHeight w:val="3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0226~microtubule cytoskeleton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53E-03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RKA, FBXO5, KIF2C, NDC80, PRC1, TTK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4E-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49E+01</w:t>
            </w:r>
          </w:p>
        </w:tc>
      </w:tr>
      <w:tr>
        <w:trPr>
          <w:trHeight w:val="3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7017~microtubule-based proces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9E-02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RKA, FBXO5, KIF20A, KIF2C, NDC80, PRC1, TTK, UBE2C, UCHL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65E-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96E+01</w:t>
            </w:r>
          </w:p>
        </w:tc>
      </w:tr>
      <w:tr>
        <w:trPr>
          <w:trHeight w:val="3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7052~mitotic spindle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42E-02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DC80, PRC1, TTK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72E-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14E+01</w:t>
            </w:r>
          </w:p>
        </w:tc>
      </w:tr>
      <w:tr>
        <w:trPr>
          <w:trHeight w:val="600" w:hRule="atLeast"/>
        </w:trPr>
        <w:tc>
          <w:tcPr>
            <w:tcW w:w="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0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42060~wound healing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82E-10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9, CCNB1, COL3A1, COL5A1, ENO3, F13A1, FN1, IGF1, IL6, ITGA5, LOX, PDGFRA, PLAU, PLAUR, SERPINB2, SERPINE1, TGFB1, TGFB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47E-0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07E-07</w:t>
            </w:r>
          </w:p>
        </w:tc>
      </w:tr>
      <w:tr>
        <w:trPr>
          <w:trHeight w:val="3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50817~coagul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59E-03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9, COL3A1, F13A1, IL6, PLAU, PLAUR, SERPINE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82E-0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65E+00</w:t>
            </w:r>
          </w:p>
        </w:tc>
      </w:tr>
      <w:tr>
        <w:trPr>
          <w:trHeight w:val="3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7596~blood coagul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59E-03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9, COL3A1, F13A1, IL6, PLAU, PLAUR, SERPINE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82E-0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65E+00</w:t>
            </w:r>
          </w:p>
        </w:tc>
      </w:tr>
      <w:tr>
        <w:trPr>
          <w:trHeight w:val="3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7599~hemostasi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13E-03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9, COL3A1, F13A1, IL6, PLAU, PLAUR, SERPINE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75E-0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53E+00</w:t>
            </w:r>
          </w:p>
        </w:tc>
      </w:tr>
      <w:tr>
        <w:trPr>
          <w:trHeight w:val="300" w:hRule="atLeast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50878~regulation of body fluid level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84E-03</w:t>
            </w:r>
          </w:p>
        </w:tc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9, COL3A1, F13A1, IL6, PLAU, PLAUR, SERPINE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6E-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4E+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</w:rPr>
        <w:t xml:space="preserve"> </w:t>
      </w:r>
      <w:r>
        <w:rPr/>
        <w:t>Table S5f</w:t>
      </w:r>
    </w:p>
    <w:sectPr>
      <w:headerReference w:type="default" r:id="rId2"/>
      <w:footerReference w:type="default" r:id="rId3"/>
      <w:type w:val="nextPage"/>
      <w:pgSz w:orient="landscape" w:w="16838" w:h="11906"/>
      <w:pgMar w:left="737" w:right="737" w:gutter="0" w:header="709" w:top="765" w:footer="454" w:bottom="5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[S]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4:22:00Z</dcterms:created>
  <dc:creator>dcollie</dc:creator>
  <dc:description/>
  <dc:language>en-US</dc:language>
  <cp:lastModifiedBy>Badrul Hisham Yahaya</cp:lastModifiedBy>
  <dcterms:modified xsi:type="dcterms:W3CDTF">2013-02-25T04:22:00Z</dcterms:modified>
  <cp:revision>2</cp:revision>
  <dc:subject/>
  <dc:title/>
</cp:coreProperties>
</file>